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 xml:space="preserve">Supplemental Table S1  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List of primers used for mRNA QT-PCR.</w:t>
      </w:r>
    </w:p>
    <w:tbl>
      <w:tblPr>
        <w:tblW w:w="94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543"/>
        <w:gridCol w:w="3687"/>
      </w:tblGrid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ene ID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Forward (5’-3’)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verse (5’-3’)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CL2 (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029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宋体;SimSun" w:hAnsi="宋体;SimSun" w:cs="宋体;SimSun"/>
                <w:sz w:val="24"/>
                <w:szCs w:val="24"/>
                <w:lang w:val="en-US"/>
              </w:rPr>
            </w:pPr>
            <w:r>
              <w:rPr>
                <w:rFonts w:cs="宋体;SimSun" w:ascii="宋体;SimSun" w:hAnsi="宋体;SimSun"/>
                <w:sz w:val="24"/>
                <w:szCs w:val="24"/>
                <w:lang w:val="en-US"/>
              </w:rPr>
              <w:t>agcaccagccaactctcact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rPr>
                <w:rFonts w:ascii="宋体;SimSun" w:hAnsi="宋体;SimSun" w:cs="宋体;SimSun"/>
                <w:sz w:val="24"/>
                <w:szCs w:val="24"/>
                <w:lang w:val="en-US"/>
              </w:rPr>
            </w:pPr>
            <w:r>
              <w:rPr>
                <w:rFonts w:cs="宋体;SimSun" w:ascii="宋体;SimSun" w:hAnsi="宋体;SimSun"/>
                <w:sz w:val="24"/>
                <w:szCs w:val="24"/>
                <w:lang w:val="en-US"/>
              </w:rPr>
              <w:t>tcattgggatcatcttgctg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CL5 (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0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eastAsia="zh-CN"/>
              </w:rPr>
              <w:t>30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cs="宋体;SimSun"/>
                <w:lang w:val="en-US"/>
              </w:rPr>
            </w:pPr>
            <w:r>
              <w:rPr>
                <w:rFonts w:cs="宋体;SimSun"/>
                <w:lang w:val="en-US"/>
              </w:rPr>
              <w:t>ccctcaccatcatcctcact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cs="宋体;SimSun"/>
                <w:lang w:val="en-US"/>
              </w:rPr>
            </w:pPr>
            <w:r>
              <w:rPr>
                <w:rFonts w:cs="宋体;SimSun"/>
                <w:lang w:val="en-US"/>
              </w:rPr>
              <w:t>gagcacttgctgctggtgta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CL7 (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0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eastAsia="zh-CN"/>
              </w:rPr>
              <w:t>306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tgaaaaccccaactccaaag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ttaggcgtgaccatttcaca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CL12 (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</w:rPr>
              <w:t>20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eastAsia="zh-CN"/>
              </w:rPr>
              <w:t>293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tcctcaggtattggctggac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gggtcagcacagatctcctt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XCL1 (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eastAsia="zh-CN"/>
              </w:rPr>
              <w:t>1482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gctgggattcacctcaagaa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cttggggacaccttttagca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XCL4 (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eastAsia="zh-CN"/>
              </w:rPr>
              <w:t>56744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agccctagacccatttcctc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gatctccatcgctttcttcg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XCL12 (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eastAsia="zh-CN"/>
              </w:rPr>
              <w:t>20315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gctctgcatcagtgacggta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taatttcgggtcaatgcaca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XCL16 (</w:t>
            </w:r>
            <w:r>
              <w:rPr>
                <w:rFonts w:cs="Arial" w:ascii="Arial" w:hAnsi="Arial"/>
                <w:color w:val="000000"/>
                <w:sz w:val="20"/>
                <w:szCs w:val="20"/>
                <w:shd w:fill="FFFFFF" w:val="clear"/>
                <w:lang w:eastAsia="zh-CN"/>
              </w:rPr>
              <w:t>66102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agcgcaaagagtgtggaact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ggttgggtgtgctctttgtt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CR2 (12772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tttgcaactgcctctttcct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cttctgtccctgcttcatcc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CR6 (12458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ggctctcccatccacataga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tggcacaaataccttggtga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XCR2 (12765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ggtggggagttcgtgtagaa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cgaggtgctaggatttgagc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XCR4 (12767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aaagctagccgtgatcctca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Arial" w:hAnsi="Arial" w:cs="Arial"/>
                <w:color w:val="000000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宋体;SimSun"/>
                <w:lang w:val="en-US"/>
              </w:rPr>
              <w:t>caccatttcaggctttggtt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p53 (22059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宋体;SimSun"/>
                <w:lang w:val="en-US"/>
              </w:rPr>
              <w:t>tgctcaccctggctaaagtt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宋体;SimSun"/>
                <w:lang w:val="en-US"/>
              </w:rPr>
              <w:t>actcctccatggcagtcatc</w:t>
            </w:r>
          </w:p>
        </w:tc>
      </w:tr>
      <w:tr>
        <w:trPr>
          <w:trHeight w:val="28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Bcl-2 (12043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宋体;SimSun"/>
                <w:lang w:val="en-US"/>
              </w:rPr>
              <w:t>agcattgcggaggaagtaga</w:t>
            </w:r>
          </w:p>
        </w:tc>
        <w:tc>
          <w:tcPr>
            <w:tcW w:w="3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cs="宋体;SimSun"/>
                <w:lang w:val="en-US"/>
              </w:rPr>
              <w:t>ttcttggatgaaggggtgtc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AU" w:bidi="ar-SA" w:eastAsia="zh-CN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  <w:lang w:eastAsia="zh-CN"/>
    </w:rPr>
  </w:style>
  <w:style w:type="character" w:styleId="Char">
    <w:name w:val="无间隔 Char"/>
    <w:qFormat/>
    <w:rPr>
      <w:sz w:val="22"/>
      <w:szCs w:val="22"/>
      <w:lang w:val="en-MY" w:eastAsia="zh-CN" w:bidi="ar-SA"/>
    </w:rPr>
  </w:style>
  <w:style w:type="character" w:styleId="Char1">
    <w:name w:val="页眉 Char"/>
    <w:basedOn w:val="Style14"/>
    <w:qFormat/>
    <w:rPr>
      <w:rFonts w:eastAsia="宋体;SimSun"/>
      <w:sz w:val="18"/>
      <w:szCs w:val="18"/>
      <w:lang w:val="en-AU"/>
    </w:rPr>
  </w:style>
  <w:style w:type="character" w:styleId="Char2">
    <w:name w:val="页脚 Char"/>
    <w:basedOn w:val="Style14"/>
    <w:qFormat/>
    <w:rPr>
      <w:rFonts w:eastAsia="宋体;SimSun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spacing w:lineRule="auto" w:line="240" w:before="0" w:after="0"/>
    </w:pPr>
    <w:rPr>
      <w:rFonts w:ascii="宋体;SimSun" w:hAnsi="宋体;SimSun" w:cs="宋体;SimSun"/>
      <w:sz w:val="24"/>
      <w:szCs w:val="24"/>
      <w:lang w:val="en-US" w:eastAsia="zh-CN"/>
    </w:rPr>
  </w:style>
  <w:style w:type="paragraph" w:styleId="Style15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MY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2T02:33:00Z</dcterms:created>
  <dc:creator>Wang, Shijun</dc:creator>
  <dc:description/>
  <cp:keywords/>
  <dc:language>en-US</dc:language>
  <cp:lastModifiedBy>zs</cp:lastModifiedBy>
  <dcterms:modified xsi:type="dcterms:W3CDTF">2021-01-12T03:27:00Z</dcterms:modified>
  <cp:revision>3</cp:revision>
  <dc:subject/>
  <dc:title/>
</cp:coreProperties>
</file>